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ECCCA" w14:textId="015564C2" w:rsidR="000C6F05" w:rsidRDefault="00E02C31">
      <w:pPr>
        <w:pStyle w:val="Pardfaut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Aucun"/>
          <w:rFonts w:ascii="Times New Roman" w:hAnsi="Times New Roman"/>
          <w:b/>
          <w:bCs/>
          <w:sz w:val="24"/>
          <w:szCs w:val="24"/>
        </w:rPr>
        <w:t>Table 1</w:t>
      </w:r>
      <w:r w:rsidR="00F15E13">
        <w:rPr>
          <w:rStyle w:val="Aucun"/>
          <w:rFonts w:ascii="Times New Roman" w:hAnsi="Times New Roman"/>
          <w:b/>
          <w:bCs/>
          <w:sz w:val="24"/>
          <w:szCs w:val="24"/>
        </w:rPr>
        <w:t xml:space="preserve"> (supplementary)</w:t>
      </w:r>
      <w:bookmarkStart w:id="0" w:name="_GoBack"/>
      <w:bookmarkEnd w:id="0"/>
      <w:r>
        <w:rPr>
          <w:rStyle w:val="Aucun"/>
          <w:rFonts w:ascii="Times New Roman" w:hAnsi="Times New Roman"/>
          <w:b/>
          <w:bCs/>
          <w:sz w:val="24"/>
          <w:szCs w:val="24"/>
        </w:rPr>
        <w:t xml:space="preserve">. Protocols of vitamins and micronutrients supplementation for patients undergoing single anastomosis </w:t>
      </w:r>
      <w:proofErr w:type="spellStart"/>
      <w:r>
        <w:rPr>
          <w:rStyle w:val="Aucun"/>
          <w:rFonts w:ascii="Times New Roman" w:hAnsi="Times New Roman"/>
          <w:b/>
          <w:bCs/>
          <w:sz w:val="24"/>
          <w:szCs w:val="24"/>
        </w:rPr>
        <w:t>duodeno-ileal</w:t>
      </w:r>
      <w:proofErr w:type="spellEnd"/>
      <w:r>
        <w:rPr>
          <w:rStyle w:val="Aucun"/>
          <w:rFonts w:ascii="Times New Roman" w:hAnsi="Times New Roman"/>
          <w:b/>
          <w:bCs/>
          <w:sz w:val="24"/>
          <w:szCs w:val="24"/>
        </w:rPr>
        <w:t xml:space="preserve"> bypass in our institution  </w:t>
      </w:r>
    </w:p>
    <w:p w14:paraId="5AE31741" w14:textId="77777777" w:rsidR="000C6F05" w:rsidRDefault="000C6F05">
      <w:pPr>
        <w:pStyle w:val="PardfautA"/>
        <w:spacing w:line="480" w:lineRule="auto"/>
        <w:jc w:val="both"/>
      </w:pPr>
    </w:p>
    <w:tbl>
      <w:tblPr>
        <w:tblW w:w="862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310"/>
        <w:gridCol w:w="4310"/>
      </w:tblGrid>
      <w:tr w:rsidR="000C6F05" w14:paraId="6FC68A62" w14:textId="77777777">
        <w:trPr>
          <w:trHeight w:val="610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0974" w14:textId="77777777" w:rsidR="000C6F05" w:rsidRPr="00E02C31" w:rsidRDefault="00E02C31" w:rsidP="005456C4">
            <w:pPr>
              <w:pStyle w:val="Corps"/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E02C31">
              <w:rPr>
                <w:rStyle w:val="Aucu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plementation </w:t>
            </w:r>
            <w:r w:rsidR="005456C4">
              <w:rPr>
                <w:rStyle w:val="Aucu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rom 2013 to 2018</w:t>
            </w:r>
          </w:p>
        </w:tc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7961B" w14:textId="77777777" w:rsidR="000C6F05" w:rsidRPr="00E02C31" w:rsidRDefault="00E02C31" w:rsidP="005456C4">
            <w:pPr>
              <w:pStyle w:val="Corps"/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E02C31">
              <w:rPr>
                <w:rStyle w:val="Aucu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upplementation </w:t>
            </w:r>
            <w:r w:rsidR="005456C4">
              <w:rPr>
                <w:rStyle w:val="Aucun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ince 2018 </w:t>
            </w:r>
          </w:p>
        </w:tc>
      </w:tr>
      <w:tr w:rsidR="000C6F05" w14:paraId="17D88DB1" w14:textId="77777777">
        <w:trPr>
          <w:trHeight w:val="9943"/>
        </w:trPr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7C61E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</w:pP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Azinc</w:t>
            </w:r>
            <w:proofErr w:type="spellEnd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optimal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2/day  </w:t>
            </w:r>
          </w:p>
          <w:p w14:paraId="5B3831C2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 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>Vitamin A 800μg</w:t>
            </w:r>
          </w:p>
          <w:p w14:paraId="15D9B68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1 1,4mg</w:t>
            </w:r>
          </w:p>
          <w:p w14:paraId="5C3CCEE2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2 1,6mg</w:t>
            </w:r>
          </w:p>
          <w:p w14:paraId="23D98C85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3 18mg</w:t>
            </w:r>
          </w:p>
          <w:p w14:paraId="6BF08AAD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5 6mg</w:t>
            </w:r>
          </w:p>
          <w:p w14:paraId="0605102E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6 2mg </w:t>
            </w:r>
          </w:p>
          <w:p w14:paraId="0B4A559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8 150μg</w:t>
            </w:r>
          </w:p>
          <w:p w14:paraId="3DC2EB2F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12 1μg</w:t>
            </w:r>
          </w:p>
          <w:p w14:paraId="79C535A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C 120mg</w:t>
            </w:r>
          </w:p>
          <w:p w14:paraId="1DA91241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D3 5μg</w:t>
            </w:r>
          </w:p>
          <w:p w14:paraId="7A2E0A5F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E 10mg</w:t>
            </w:r>
          </w:p>
          <w:p w14:paraId="5350D8A5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Chromium 25μg</w:t>
            </w:r>
          </w:p>
          <w:p w14:paraId="5F940EC7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Copper 1,5mg</w:t>
            </w:r>
          </w:p>
          <w:p w14:paraId="4E07C428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Iron 8mg</w:t>
            </w:r>
          </w:p>
          <w:p w14:paraId="1AFD0089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Manganese 3,5mg</w:t>
            </w:r>
          </w:p>
          <w:p w14:paraId="770A3E9D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Molybdenum 80μg</w:t>
            </w:r>
          </w:p>
          <w:p w14:paraId="5F110BBD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Selenium 50μg</w:t>
            </w:r>
          </w:p>
          <w:p w14:paraId="2BFC317F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Zinc 15mg </w:t>
            </w:r>
          </w:p>
          <w:p w14:paraId="050394D4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Caltrade</w:t>
            </w:r>
            <w:proofErr w:type="spellEnd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Vit</w:t>
            </w:r>
            <w:proofErr w:type="spellEnd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D3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2/day </w:t>
            </w:r>
          </w:p>
          <w:p w14:paraId="75714BA0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 Calcium 1200mg, </w:t>
            </w:r>
          </w:p>
          <w:p w14:paraId="166F255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>Vitamin D3 800UI</w:t>
            </w:r>
          </w:p>
          <w:p w14:paraId="40F79FB8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</w:pP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</w:rPr>
              <w:t>Vit</w:t>
            </w:r>
            <w:proofErr w:type="spellEnd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</w:rPr>
              <w:t xml:space="preserve"> B12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1/7 days</w:t>
            </w:r>
          </w:p>
          <w:p w14:paraId="76B72304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Vitamin B12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>1000 µg</w:t>
            </w:r>
          </w:p>
          <w:p w14:paraId="6AC7541A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</w:pP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</w:rPr>
              <w:t>Uvedose</w:t>
            </w:r>
            <w:proofErr w:type="spellEnd"/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1/30jour</w:t>
            </w:r>
          </w:p>
          <w:p w14:paraId="7BF248D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Vitamin D3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100 000UI </w:t>
            </w:r>
          </w:p>
          <w:p w14:paraId="18E0CFB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</w:rPr>
              <w:t>Tardyferon</w:t>
            </w:r>
            <w:proofErr w:type="spellEnd"/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1/jour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</w:p>
          <w:p w14:paraId="038CC20D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Iron 80mg</w:t>
            </w:r>
          </w:p>
        </w:tc>
        <w:tc>
          <w:tcPr>
            <w:tcW w:w="4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D0CCB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WLS Maximum 1/day </w:t>
            </w:r>
            <w:proofErr w:type="spellStart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FitForMe</w:t>
            </w:r>
            <w:proofErr w:type="spellEnd"/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</w:p>
          <w:p w14:paraId="0BE097B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>Vitamin A 1200μg</w:t>
            </w:r>
          </w:p>
          <w:p w14:paraId="42285A3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1 3mg</w:t>
            </w:r>
          </w:p>
          <w:p w14:paraId="211A9015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2 3,5mg</w:t>
            </w:r>
          </w:p>
          <w:p w14:paraId="131638C5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3 32mg</w:t>
            </w:r>
          </w:p>
          <w:p w14:paraId="568C877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5 18mg</w:t>
            </w:r>
          </w:p>
          <w:p w14:paraId="68353538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6 1,4mg </w:t>
            </w:r>
          </w:p>
          <w:p w14:paraId="5C479B81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8 100μg</w:t>
            </w:r>
          </w:p>
          <w:p w14:paraId="42258ED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11 800μg</w:t>
            </w:r>
          </w:p>
          <w:p w14:paraId="35E67673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B12 500μg</w:t>
            </w:r>
          </w:p>
          <w:p w14:paraId="655ADC29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C 120mg</w:t>
            </w:r>
          </w:p>
          <w:p w14:paraId="69BD0E8C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D3 75μg</w:t>
            </w:r>
          </w:p>
          <w:p w14:paraId="14E40227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E 20mg</w:t>
            </w:r>
          </w:p>
          <w:p w14:paraId="0A335E39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Vitamin K1 300μg</w:t>
            </w:r>
          </w:p>
          <w:p w14:paraId="6FB27231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Chromium 160μg</w:t>
            </w:r>
          </w:p>
          <w:p w14:paraId="2BD3B890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Copper 4mg</w:t>
            </w:r>
          </w:p>
          <w:p w14:paraId="745C4267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Iron 91mg</w:t>
            </w:r>
          </w:p>
          <w:p w14:paraId="126C5E4F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Iodine 150μg</w:t>
            </w:r>
          </w:p>
          <w:p w14:paraId="626ABDF6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Manganese 3mg</w:t>
            </w:r>
          </w:p>
          <w:p w14:paraId="34066839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Molybdenum 112μg</w:t>
            </w:r>
          </w:p>
          <w:p w14:paraId="74D93516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Selenium 105μg</w:t>
            </w:r>
          </w:p>
          <w:p w14:paraId="4BD679CA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         Zinc 30mg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</w:t>
            </w:r>
          </w:p>
          <w:p w14:paraId="7E0B0A54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>Calcium Forte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</w:t>
            </w:r>
            <w:r w:rsidRPr="00E02C31">
              <w:rPr>
                <w:rStyle w:val="Aucun"/>
                <w:rFonts w:ascii="Times New Roman" w:hAnsi="Times New Roman"/>
                <w:b/>
                <w:bCs/>
                <w:sz w:val="16"/>
                <w:szCs w:val="16"/>
                <w:u w:color="EE220C"/>
                <w:shd w:val="clear" w:color="auto" w:fill="FFFFFF"/>
              </w:rPr>
              <w:t xml:space="preserve">1/jour </w:t>
            </w:r>
          </w:p>
          <w:p w14:paraId="08983174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  <w:rPr>
                <w:rStyle w:val="Aucun"/>
                <w:rFonts w:ascii="Times New Roman" w:eastAsia="Times New Roman" w:hAnsi="Times New Roman" w:cs="Times New Roman"/>
                <w:sz w:val="16"/>
                <w:szCs w:val="16"/>
                <w:u w:color="EE220C"/>
                <w:shd w:val="clear" w:color="auto" w:fill="FFFFFF"/>
              </w:rPr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 Calcium 1000mg</w:t>
            </w:r>
          </w:p>
          <w:p w14:paraId="51ADE936" w14:textId="77777777" w:rsidR="000C6F05" w:rsidRPr="00E02C31" w:rsidRDefault="00E02C31">
            <w:pPr>
              <w:pStyle w:val="Corps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spacing w:line="480" w:lineRule="auto"/>
              <w:jc w:val="both"/>
            </w:pP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       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 xml:space="preserve">Vitamin D3 </w:t>
            </w:r>
            <w:proofErr w:type="gramStart"/>
            <w:r w:rsidRPr="00E02C31">
              <w:rPr>
                <w:rStyle w:val="Aucun"/>
                <w:rFonts w:ascii="Times New Roman" w:hAnsi="Times New Roman"/>
                <w:sz w:val="16"/>
                <w:szCs w:val="16"/>
              </w:rPr>
              <w:t>25μg</w:t>
            </w:r>
            <w:r w:rsidRPr="00E02C31">
              <w:rPr>
                <w:rStyle w:val="Aucun"/>
                <w:rFonts w:ascii="Times New Roman" w:hAnsi="Times New Roman"/>
                <w:sz w:val="16"/>
                <w:szCs w:val="16"/>
                <w:u w:color="EE220C"/>
                <w:shd w:val="clear" w:color="auto" w:fill="FFFFFF"/>
              </w:rPr>
              <w:t xml:space="preserve">  </w:t>
            </w:r>
            <w:proofErr w:type="gramEnd"/>
          </w:p>
        </w:tc>
      </w:tr>
    </w:tbl>
    <w:p w14:paraId="69C0874E" w14:textId="77777777" w:rsidR="000C6F05" w:rsidRDefault="000C6F05">
      <w:pPr>
        <w:pStyle w:val="PardfautA"/>
        <w:widowControl w:val="0"/>
        <w:ind w:left="108" w:hanging="108"/>
        <w:jc w:val="both"/>
      </w:pPr>
    </w:p>
    <w:p w14:paraId="1A13AA88" w14:textId="77777777" w:rsidR="000C6F05" w:rsidRDefault="000C6F05">
      <w:pPr>
        <w:pStyle w:val="PardfautA"/>
        <w:spacing w:line="480" w:lineRule="auto"/>
        <w:jc w:val="both"/>
      </w:pPr>
    </w:p>
    <w:p w14:paraId="7F81EC28" w14:textId="77777777" w:rsidR="000C6F05" w:rsidRDefault="000C6F05">
      <w:pPr>
        <w:pStyle w:val="PardfautA"/>
        <w:spacing w:line="480" w:lineRule="auto"/>
        <w:jc w:val="both"/>
      </w:pPr>
    </w:p>
    <w:p w14:paraId="364DC90C" w14:textId="77777777" w:rsidR="000C6F05" w:rsidRDefault="000C6F05">
      <w:pPr>
        <w:pStyle w:val="PardfautA"/>
        <w:spacing w:line="480" w:lineRule="auto"/>
        <w:jc w:val="both"/>
        <w:rPr>
          <w:rStyle w:val="Aucun"/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0C6F05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C97EEB" w14:textId="77777777" w:rsidR="006A4E65" w:rsidRDefault="00E02C31">
      <w:r>
        <w:separator/>
      </w:r>
    </w:p>
  </w:endnote>
  <w:endnote w:type="continuationSeparator" w:id="0">
    <w:p w14:paraId="3BCC079A" w14:textId="77777777" w:rsidR="006A4E65" w:rsidRDefault="00E02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6D0DF" w14:textId="77777777" w:rsidR="000C6F05" w:rsidRDefault="000C6F05">
    <w:pPr>
      <w:pStyle w:val="En-tt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6976A" w14:textId="77777777" w:rsidR="006A4E65" w:rsidRDefault="00E02C31">
      <w:r>
        <w:separator/>
      </w:r>
    </w:p>
  </w:footnote>
  <w:footnote w:type="continuationSeparator" w:id="0">
    <w:p w14:paraId="2B056BC9" w14:textId="77777777" w:rsidR="006A4E65" w:rsidRDefault="00E02C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A50A8" w14:textId="77777777" w:rsidR="000C6F05" w:rsidRDefault="000C6F0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C6F05"/>
    <w:rsid w:val="000C6F05"/>
    <w:rsid w:val="005456C4"/>
    <w:rsid w:val="006A4E65"/>
    <w:rsid w:val="00E02C31"/>
    <w:rsid w:val="00F1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106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En-tte">
    <w:name w:val="En-têt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PardfautA">
    <w:name w:val="Par défaut A"/>
    <w:rPr>
      <w:rFonts w:ascii="Helvetica Neue" w:hAnsi="Helvetica Neue" w:cs="Arial Unicode MS"/>
      <w:color w:val="000000"/>
      <w:sz w:val="22"/>
      <w:szCs w:val="22"/>
      <w:u w:color="000000"/>
      <w:lang w:val="fr-FR"/>
    </w:rPr>
  </w:style>
  <w:style w:type="character" w:customStyle="1" w:styleId="Aucun">
    <w:name w:val="Aucun"/>
    <w:rPr>
      <w:lang w:val="en-US"/>
    </w:r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yledetableau1A">
    <w:name w:val="Style de tableau 1 A"/>
    <w:rPr>
      <w:rFonts w:ascii="Helvetica Neue" w:hAnsi="Helvetica Neue" w:cs="Arial Unicode MS"/>
      <w:b/>
      <w:bCs/>
      <w:color w:val="000000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yledetableau2A">
    <w:name w:val="Style de tableau 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rdfautB">
    <w:name w:val="Par défaut B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En-tte">
    <w:name w:val="En-têt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PardfautA">
    <w:name w:val="Par défaut A"/>
    <w:rPr>
      <w:rFonts w:ascii="Helvetica Neue" w:hAnsi="Helvetica Neue" w:cs="Arial Unicode MS"/>
      <w:color w:val="000000"/>
      <w:sz w:val="22"/>
      <w:szCs w:val="22"/>
      <w:u w:color="000000"/>
      <w:lang w:val="fr-FR"/>
    </w:rPr>
  </w:style>
  <w:style w:type="character" w:customStyle="1" w:styleId="Aucun">
    <w:name w:val="Aucun"/>
    <w:rPr>
      <w:lang w:val="en-US"/>
    </w:r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yledetableau1A">
    <w:name w:val="Style de tableau 1 A"/>
    <w:rPr>
      <w:rFonts w:ascii="Helvetica Neue" w:hAnsi="Helvetica Neue" w:cs="Arial Unicode MS"/>
      <w:b/>
      <w:bCs/>
      <w:color w:val="000000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yledetableau2A">
    <w:name w:val="Style de tableau 2 A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rdfautB">
    <w:name w:val="Par défaut B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colo'</cp:lastModifiedBy>
  <cp:revision>4</cp:revision>
  <dcterms:created xsi:type="dcterms:W3CDTF">2020-11-27T04:02:00Z</dcterms:created>
  <dcterms:modified xsi:type="dcterms:W3CDTF">2021-01-25T16:44:00Z</dcterms:modified>
</cp:coreProperties>
</file>